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57A84" w14:textId="1FA79D23" w:rsidR="00271747" w:rsidRDefault="00367453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dditional</w:t>
      </w:r>
      <w:r w:rsidR="00C05242">
        <w:rPr>
          <w:b/>
          <w:color w:val="000000" w:themeColor="text1"/>
          <w:sz w:val="24"/>
          <w:szCs w:val="24"/>
        </w:rPr>
        <w:t xml:space="preserve"> data</w:t>
      </w:r>
      <w:bookmarkStart w:id="0" w:name="_GoBack"/>
      <w:bookmarkEnd w:id="0"/>
      <w:r w:rsidR="006A07C5">
        <w:rPr>
          <w:b/>
          <w:color w:val="000000" w:themeColor="text1"/>
          <w:sz w:val="24"/>
          <w:szCs w:val="24"/>
        </w:rPr>
        <w:t xml:space="preserve"> 3. </w:t>
      </w:r>
      <w:r w:rsidR="006A07C5">
        <w:rPr>
          <w:color w:val="000000" w:themeColor="text1"/>
          <w:sz w:val="24"/>
          <w:szCs w:val="24"/>
        </w:rPr>
        <w:t>Patients’ characteristics in the IPTW analysis groups</w:t>
      </w:r>
    </w:p>
    <w:tbl>
      <w:tblPr>
        <w:tblW w:w="10773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976"/>
        <w:gridCol w:w="3119"/>
        <w:gridCol w:w="1417"/>
      </w:tblGrid>
      <w:tr w:rsidR="00271747" w14:paraId="18AED2EC" w14:textId="77777777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A08B2" w14:textId="77777777" w:rsidR="00271747" w:rsidRDefault="0027174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4C807C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IPTW analysis 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9FD7F" w14:textId="77777777" w:rsidR="00271747" w:rsidRDefault="00271747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</w:tr>
      <w:tr w:rsidR="00271747" w14:paraId="7E812A87" w14:textId="77777777">
        <w:trPr>
          <w:trHeight w:val="276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5CCA" w14:textId="77777777" w:rsidR="00271747" w:rsidRDefault="00271747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7EB2D" w14:textId="77777777" w:rsidR="001C03F3" w:rsidRDefault="006A07C5">
            <w:pPr>
              <w:widowControl/>
              <w:jc w:val="center"/>
              <w:rPr>
                <w:rFonts w:eastAsia="Gulim"/>
                <w:bCs/>
                <w:color w:val="000000" w:themeColor="text1"/>
              </w:rPr>
            </w:pPr>
            <w:r>
              <w:rPr>
                <w:rFonts w:eastAsia="Gulim"/>
                <w:bCs/>
                <w:color w:val="000000" w:themeColor="text1"/>
              </w:rPr>
              <w:t xml:space="preserve">Azithromycin </w:t>
            </w:r>
          </w:p>
          <w:p w14:paraId="3E9A5593" w14:textId="7293B8DD" w:rsidR="00271747" w:rsidRPr="001C03F3" w:rsidRDefault="001C03F3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group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A4BF9" w14:textId="77777777" w:rsidR="001C03F3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ontrol</w:t>
            </w:r>
            <w:r w:rsidR="001C03F3">
              <w:rPr>
                <w:bCs/>
                <w:color w:val="000000" w:themeColor="text1"/>
              </w:rPr>
              <w:t xml:space="preserve"> </w:t>
            </w:r>
          </w:p>
          <w:p w14:paraId="41D1B7FA" w14:textId="63D347E7" w:rsidR="00271747" w:rsidRDefault="001C03F3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bCs/>
                <w:color w:val="000000" w:themeColor="text1"/>
              </w:rPr>
              <w:t>grou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C7EA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SMD</w:t>
            </w:r>
          </w:p>
        </w:tc>
      </w:tr>
      <w:tr w:rsidR="00271747" w14:paraId="6004C3F8" w14:textId="77777777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8B08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93D6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n = 1238.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F6217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n = 1255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F52E" w14:textId="77777777" w:rsidR="00271747" w:rsidRDefault="00271747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</w:tr>
      <w:tr w:rsidR="00271747" w14:paraId="6CD44204" w14:textId="77777777">
        <w:trPr>
          <w:trHeight w:val="27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EE44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Age (years), mean (SD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321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73.0 (12.8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89D5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72.9 (13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E9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4FF63608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621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Sex (female)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16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373.5 (30.2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2A2D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379.6 (30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B492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&lt; 0.01</w:t>
            </w:r>
          </w:p>
        </w:tc>
      </w:tr>
      <w:tr w:rsidR="00271747" w14:paraId="24408966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A773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Hospital type (academic)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8B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34.1 (18.9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6CA7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212.5 (16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068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5</w:t>
            </w:r>
          </w:p>
        </w:tc>
      </w:tr>
      <w:tr w:rsidR="00271747" w14:paraId="4577F705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BF2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Hospital volume (cases/year), mean (SD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E19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111.5 (55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6775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109.0 (6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CF71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4</w:t>
            </w:r>
          </w:p>
        </w:tc>
      </w:tr>
      <w:tr w:rsidR="00271747" w14:paraId="016C9A2B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53E8" w14:textId="77777777" w:rsidR="00271747" w:rsidRDefault="006A07C5">
            <w:pPr>
              <w:widowControl/>
              <w:jc w:val="left"/>
              <w:rPr>
                <w:rFonts w:eastAsia="ＭＳ Ｐゴシック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Comorbidities</w:t>
            </w:r>
            <w:r>
              <w:rPr>
                <w:rFonts w:eastAsia="ＭＳ Ｐゴシック"/>
                <w:color w:val="000000" w:themeColor="text1"/>
                <w:kern w:val="0"/>
              </w:rPr>
              <w:t xml:space="preserve">, </w:t>
            </w:r>
            <w:r>
              <w:rPr>
                <w:rFonts w:eastAsia="ＭＳ Ｐゴシック"/>
                <w:i/>
                <w:color w:val="000000" w:themeColor="text1"/>
                <w:kern w:val="0"/>
              </w:rPr>
              <w:t>n</w:t>
            </w:r>
            <w:r>
              <w:rPr>
                <w:rFonts w:eastAsia="ＭＳ Ｐゴシック"/>
                <w:color w:val="000000" w:themeColor="text1"/>
                <w:kern w:val="0"/>
              </w:rPr>
              <w:t xml:space="preserve"> (%</w:t>
            </w:r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3FF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E9DF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0DB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271747" w14:paraId="3E619718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779" w14:textId="77777777" w:rsidR="00271747" w:rsidRDefault="006A07C5">
            <w:pPr>
              <w:widowControl/>
              <w:jc w:val="left"/>
              <w:rPr>
                <w:rFonts w:eastAsia="ＭＳ Ｐゴシック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Myocardial infarc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B1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 8.2 (0.7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416B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17.2 (1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946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7</w:t>
            </w:r>
          </w:p>
        </w:tc>
      </w:tr>
      <w:tr w:rsidR="00271747" w14:paraId="66C88BA6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A98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Congestive heart failu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21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33.7 (18.9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FE2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284.2 (22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FAAD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9</w:t>
            </w:r>
          </w:p>
        </w:tc>
      </w:tr>
      <w:tr w:rsidR="00271747" w14:paraId="17511639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01D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Peripheral vascula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6617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16.4 (1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33C1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21.8 (1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642E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3</w:t>
            </w:r>
          </w:p>
        </w:tc>
      </w:tr>
      <w:tr w:rsidR="00271747" w14:paraId="41727BF5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68F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Cerebrovascula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B39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84.7 (6.8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1A4B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78.4 (6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67E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310BDDF9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F95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Dementi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F35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11.8 (1.0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633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26.0 (2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ED3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9</w:t>
            </w:r>
          </w:p>
        </w:tc>
      </w:tr>
      <w:tr w:rsidR="00271747" w14:paraId="4EA1AA42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7193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Chronic pulmonary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F42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13.5 (9.2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AC1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10.0 (8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A76C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14E361DB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F84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Peptic ulc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71E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42.5 (3.4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8D68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40.0 (3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C1D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7A2C0DB6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9DD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Mild liver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309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30.8 (2.5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74EF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35.3 (2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78C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04E0A895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6BE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Diabetes without chronic complicatio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1C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25.3 (18.2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412D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93.0 (15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00E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8</w:t>
            </w:r>
          </w:p>
        </w:tc>
      </w:tr>
      <w:tr w:rsidR="00271747" w14:paraId="12B18E61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1A65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Diabetes with chronic complicatio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C5C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42.8 (3.5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CCD4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57.4 (4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ED3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6</w:t>
            </w:r>
          </w:p>
        </w:tc>
      </w:tr>
      <w:tr w:rsidR="00271747" w14:paraId="7786D72F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E1A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Renal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47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78.9 (6.4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F8F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86.3 (6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EFF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504BE8B3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635" w14:textId="77777777" w:rsidR="00271747" w:rsidRDefault="006A07C5">
            <w:pPr>
              <w:widowControl/>
              <w:jc w:val="left"/>
              <w:rPr>
                <w:rFonts w:eastAsia="ＭＳ Ｐゴシック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Consciousness level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63BF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5B79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F691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271747" w14:paraId="47282C77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F492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Aler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3AD7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647.7 (52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0D9E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652.6 (52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332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&lt; 0.01</w:t>
            </w:r>
          </w:p>
        </w:tc>
      </w:tr>
      <w:tr w:rsidR="00271747" w14:paraId="1C5CED11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2E6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Delirium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514E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90.3 (23.4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120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280.7 (22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CB8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3</w:t>
            </w:r>
          </w:p>
        </w:tc>
      </w:tr>
      <w:tr w:rsidR="00271747" w14:paraId="710A2991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012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Somnolenc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389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77.8 (6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662C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10.7 (8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2F1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9</w:t>
            </w:r>
          </w:p>
        </w:tc>
      </w:tr>
      <w:tr w:rsidR="00271747" w14:paraId="0B29297E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B59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Coma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FE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03.5 (16.4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BB5E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74.9 (13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553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7</w:t>
            </w:r>
          </w:p>
        </w:tc>
      </w:tr>
      <w:tr w:rsidR="00271747" w14:paraId="74E7B7CF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6F76" w14:textId="77777777" w:rsidR="00271747" w:rsidRDefault="006A07C5">
            <w:pPr>
              <w:widowControl/>
              <w:jc w:val="left"/>
              <w:rPr>
                <w:rFonts w:eastAsia="ＭＳ Ｐゴシック"/>
                <w:bCs/>
                <w:color w:val="000000" w:themeColor="text1"/>
                <w:kern w:val="0"/>
              </w:rPr>
            </w:pPr>
            <w:r>
              <w:rPr>
                <w:b/>
                <w:color w:val="000000" w:themeColor="text1"/>
              </w:rPr>
              <w:t>A-DROP category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CD8B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38DF" w14:textId="77777777" w:rsidR="00271747" w:rsidRDefault="00271747">
            <w:pPr>
              <w:widowControl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81A6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271747" w14:paraId="114592EF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7FCD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bCs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il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C232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t xml:space="preserve"> 2.4 (0.2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88F990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t xml:space="preserve"> 5.8 (0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FDC0" w14:textId="77777777" w:rsidR="00271747" w:rsidRDefault="006A07C5">
            <w:pPr>
              <w:widowControl/>
              <w:jc w:val="center"/>
              <w:rPr>
                <w:color w:val="000000" w:themeColor="text1"/>
                <w:kern w:val="0"/>
              </w:rPr>
            </w:pPr>
            <w:r>
              <w:t>0.05</w:t>
            </w:r>
          </w:p>
        </w:tc>
      </w:tr>
      <w:tr w:rsidR="00271747" w14:paraId="1FCC5DF7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88AE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bCs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Moderat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5B59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07.3 (8.7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1A87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13.4 (9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ABE5" w14:textId="77777777" w:rsidR="00271747" w:rsidRDefault="006A07C5">
            <w:pPr>
              <w:widowControl/>
              <w:jc w:val="center"/>
              <w:rPr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55D24D6A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842D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bCs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eve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9C13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08.7 (8.8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43C4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06.0 (8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9F41" w14:textId="77777777" w:rsidR="00271747" w:rsidRDefault="006A07C5">
            <w:pPr>
              <w:widowControl/>
              <w:jc w:val="center"/>
              <w:rPr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7323D290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BC50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bCs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Extremely seve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3CFA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93.3 (15.6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1CA9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08.5 (16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5111" w14:textId="77777777" w:rsidR="00271747" w:rsidRDefault="006A07C5">
            <w:pPr>
              <w:widowControl/>
              <w:jc w:val="center"/>
              <w:rPr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3</w:t>
            </w:r>
          </w:p>
        </w:tc>
      </w:tr>
      <w:tr w:rsidR="00271747" w14:paraId="02CFAE46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D2E7" w14:textId="77777777" w:rsidR="00271747" w:rsidRDefault="006A07C5">
            <w:pPr>
              <w:widowControl/>
              <w:ind w:firstLineChars="50" w:firstLine="105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ss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B3AC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829.3 (67.0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9977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827.9 (65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24C0" w14:textId="77777777" w:rsidR="00271747" w:rsidRDefault="006A07C5">
            <w:pPr>
              <w:widowControl/>
              <w:jc w:val="center"/>
              <w:rPr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7F84F3C3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2B5" w14:textId="77777777" w:rsidR="00271747" w:rsidRDefault="006A07C5">
            <w:pPr>
              <w:widowControl/>
              <w:jc w:val="left"/>
              <w:rPr>
                <w:rFonts w:eastAsia="ＭＳ Ｐゴシック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Intervention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B33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8E3B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AF3" w14:textId="77777777" w:rsidR="00271747" w:rsidRDefault="00271747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271747" w14:paraId="342B460E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757B" w14:textId="77777777" w:rsidR="00271747" w:rsidRDefault="006A07C5">
            <w:pPr>
              <w:widowControl/>
              <w:ind w:left="105" w:hangingChars="50" w:hanging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</w:t>
            </w:r>
            <w:r>
              <w:rPr>
                <w:bCs/>
                <w:color w:val="000000" w:themeColor="text1"/>
              </w:rPr>
              <w:t>Renal replacement therap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A0D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07.8 (8.7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A1AC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32.3 (10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B01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6</w:t>
            </w:r>
          </w:p>
        </w:tc>
      </w:tr>
      <w:tr w:rsidR="00271747" w14:paraId="47BB6264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681D" w14:textId="77777777" w:rsidR="00271747" w:rsidRDefault="006A07C5">
            <w:pPr>
              <w:widowControl/>
              <w:ind w:left="105" w:hangingChars="50" w:hanging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</w:t>
            </w:r>
            <w:r>
              <w:rPr>
                <w:bCs/>
                <w:color w:val="000000" w:themeColor="text1"/>
              </w:rPr>
              <w:t>Extracorporeal membrane oxygena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95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19.8 (1.6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559C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18.6 (1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B6F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2B9AD1ED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3D6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proofErr w:type="spellStart"/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Catecholamines</w:t>
            </w:r>
            <w:proofErr w:type="spellEnd"/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CF4" w14:textId="77777777" w:rsidR="00271747" w:rsidRDefault="00271747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A25A" w14:textId="77777777" w:rsidR="00271747" w:rsidRDefault="00271747">
            <w:pPr>
              <w:widowControl/>
              <w:rPr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E3E" w14:textId="77777777" w:rsidR="00271747" w:rsidRDefault="00271747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</w:tr>
      <w:tr w:rsidR="00271747" w14:paraId="6EF5A2DA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3F3F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Dopam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3F09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428.0 (34.6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0C86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426.9 (34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1265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44E42B9F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031" w14:textId="77777777" w:rsidR="00271747" w:rsidRDefault="006A07C5">
            <w:pPr>
              <w:widowControl/>
              <w:jc w:val="left"/>
              <w:rPr>
                <w:rFonts w:eastAsia="ＭＳ Ｐゴシック"/>
                <w:b/>
                <w:bCs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Noradrenalin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054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470.6 (38.0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88E6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445.0 (35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D36" w14:textId="77777777" w:rsidR="00271747" w:rsidRDefault="006A07C5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5</w:t>
            </w:r>
          </w:p>
        </w:tc>
      </w:tr>
      <w:tr w:rsidR="00271747" w14:paraId="32BB7BFF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45C9" w14:textId="77777777" w:rsidR="00271747" w:rsidRDefault="006A07C5">
            <w:pPr>
              <w:widowControl/>
              <w:jc w:val="left"/>
              <w:rPr>
                <w:bCs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Transfusion, </w:t>
            </w:r>
            <w:r>
              <w:rPr>
                <w:b/>
                <w:i/>
                <w:color w:val="000000" w:themeColor="text1"/>
              </w:rPr>
              <w:t>n</w:t>
            </w:r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ED64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BFBE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93A9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</w:tr>
      <w:tr w:rsidR="00271747" w14:paraId="5E4B7F72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D4E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bCs/>
                <w:color w:val="000000" w:themeColor="text1"/>
              </w:rPr>
              <w:t>Red cell transfu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C5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09.8 (8.9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A723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19.2 (9.5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DFE0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7A693E38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27E9" w14:textId="77777777" w:rsidR="00271747" w:rsidRDefault="006A07C5">
            <w:pPr>
              <w:widowControl/>
              <w:ind w:firstLineChars="50" w:firstLine="105"/>
              <w:jc w:val="left"/>
              <w:rPr>
                <w:bCs/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Platelets transfu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D3E8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40.6 (3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694F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41.3 (3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E99E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&lt; 0.01</w:t>
            </w:r>
          </w:p>
        </w:tc>
      </w:tr>
      <w:tr w:rsidR="00271747" w14:paraId="65789698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D2DF" w14:textId="77777777" w:rsidR="00271747" w:rsidRDefault="006A07C5">
            <w:pPr>
              <w:widowControl/>
              <w:ind w:firstLineChars="50" w:firstLine="105"/>
              <w:jc w:val="left"/>
              <w:rPr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Fresh frozen plasma transfus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777A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48.5 (3.9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3B38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45.3 (3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9A26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42587A9A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298C" w14:textId="77777777" w:rsidR="00271747" w:rsidRDefault="006A07C5">
            <w:pPr>
              <w:widowControl/>
              <w:jc w:val="left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Other treatment, </w:t>
            </w:r>
            <w:r>
              <w:rPr>
                <w:b/>
                <w:i/>
                <w:color w:val="000000" w:themeColor="text1"/>
              </w:rPr>
              <w:t>n</w:t>
            </w:r>
            <w:r>
              <w:rPr>
                <w:b/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C204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EB59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6B49" w14:textId="77777777" w:rsidR="00271747" w:rsidRDefault="00271747">
            <w:pPr>
              <w:widowControl/>
              <w:jc w:val="center"/>
              <w:rPr>
                <w:rFonts w:eastAsia="游ゴシック"/>
                <w:color w:val="000000"/>
              </w:rPr>
            </w:pPr>
          </w:p>
        </w:tc>
      </w:tr>
      <w:tr w:rsidR="00271747" w14:paraId="6515398E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50CB" w14:textId="77777777" w:rsidR="00271747" w:rsidRDefault="006A07C5">
            <w:pPr>
              <w:widowControl/>
              <w:jc w:val="left"/>
              <w:rPr>
                <w:bCs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ntithromb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5656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20.7 (9.7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EBDF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24.0 (9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A08E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&lt; 0.01</w:t>
            </w:r>
          </w:p>
        </w:tc>
      </w:tr>
      <w:tr w:rsidR="00271747" w14:paraId="013A21BE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F1D8" w14:textId="77777777" w:rsidR="00271747" w:rsidRDefault="006A07C5">
            <w:pPr>
              <w:widowControl/>
              <w:jc w:val="left"/>
              <w:rPr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Recombinant human soluble </w:t>
            </w:r>
            <w:proofErr w:type="spellStart"/>
            <w:r>
              <w:rPr>
                <w:color w:val="000000" w:themeColor="text1"/>
              </w:rPr>
              <w:t>thrombomoduli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F5F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57.9 (12.7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C571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30.9 (10.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3DF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0.07</w:t>
            </w:r>
          </w:p>
        </w:tc>
      </w:tr>
      <w:tr w:rsidR="00271747" w14:paraId="4E569427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2BAC" w14:textId="77777777" w:rsidR="00271747" w:rsidRDefault="006A07C5">
            <w:pPr>
              <w:widowControl/>
              <w:jc w:val="left"/>
              <w:rPr>
                <w:bCs/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lastRenderedPageBreak/>
              <w:t>Immunoglobul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416D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325.3 (26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ACB4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292.0 (23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5D2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0.07</w:t>
            </w:r>
          </w:p>
        </w:tc>
      </w:tr>
      <w:tr w:rsidR="00271747" w14:paraId="694F1343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7BD9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proofErr w:type="spellStart"/>
            <w:r>
              <w:rPr>
                <w:rFonts w:eastAsia="ＭＳ Ｐゴシック"/>
                <w:color w:val="000000" w:themeColor="text1"/>
                <w:kern w:val="0"/>
              </w:rPr>
              <w:t>Sivelestat</w:t>
            </w:r>
            <w:proofErr w:type="spellEnd"/>
            <w:r>
              <w:rPr>
                <w:rFonts w:eastAsia="ＭＳ Ｐゴシック"/>
                <w:color w:val="000000" w:themeColor="text1"/>
                <w:kern w:val="0"/>
              </w:rPr>
              <w:t xml:space="preserve"> sodiu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3250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668.5 (54.0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1EA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637.9 (50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8975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>0.06</w:t>
            </w:r>
          </w:p>
        </w:tc>
      </w:tr>
      <w:tr w:rsidR="00271747" w14:paraId="4749F68C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CF4D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Steroi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E46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520.3 (42.0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C9FA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568.2 (45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5EA6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7</w:t>
            </w:r>
          </w:p>
        </w:tc>
      </w:tr>
      <w:tr w:rsidR="00271747" w14:paraId="6AF1C848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671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b/>
                <w:bCs/>
                <w:color w:val="000000" w:themeColor="text1"/>
                <w:kern w:val="0"/>
              </w:rPr>
              <w:t>Initial antibiotic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n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83C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 xml:space="preserve"> 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30F3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B3C" w14:textId="77777777" w:rsidR="00271747" w:rsidRDefault="00271747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</w:tr>
      <w:tr w:rsidR="00271747" w14:paraId="0BA44DED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6A0A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Rank 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F373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657.4 (53.1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593E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694.5 (55.3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90E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5</w:t>
            </w:r>
          </w:p>
        </w:tc>
      </w:tr>
      <w:tr w:rsidR="00271747" w14:paraId="55F265BC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416F" w14:textId="77777777" w:rsidR="00271747" w:rsidRDefault="006A07C5">
            <w:pPr>
              <w:widowControl/>
              <w:ind w:firstLineChars="50" w:firstLine="105"/>
              <w:jc w:val="left"/>
              <w:rPr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Rank 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0BF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300.8 (24.3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48B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311.1 (24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8418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1</w:t>
            </w:r>
          </w:p>
        </w:tc>
      </w:tr>
      <w:tr w:rsidR="00271747" w14:paraId="59E30B6B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AF0B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Rank 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195A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253.5 (20.5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8229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225.8 (18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163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6</w:t>
            </w:r>
          </w:p>
        </w:tc>
      </w:tr>
      <w:tr w:rsidR="00271747" w14:paraId="1162AF51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A82" w14:textId="77777777" w:rsidR="00271747" w:rsidRDefault="006A07C5">
            <w:pPr>
              <w:widowControl/>
              <w:ind w:firstLineChars="50" w:firstLine="105"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Rank 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9FC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150.7 (12.2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0CA7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177.3 (14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72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6</w:t>
            </w:r>
          </w:p>
        </w:tc>
      </w:tr>
      <w:tr w:rsidR="00271747" w14:paraId="6FF8A8D3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4BC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Rank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D84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26.1 (2.1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B3CA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35.3 (2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720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5</w:t>
            </w:r>
          </w:p>
        </w:tc>
      </w:tr>
      <w:tr w:rsidR="00271747" w14:paraId="0FAA65F2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9B51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Anti-MRSA drug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538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 90.2 (7.3) 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E4C6A87" w14:textId="77777777" w:rsidR="00271747" w:rsidRDefault="006A07C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 97.2 (7.7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08B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2</w:t>
            </w:r>
          </w:p>
        </w:tc>
      </w:tr>
      <w:tr w:rsidR="00271747" w14:paraId="2EE1FD1A" w14:textId="77777777">
        <w:trPr>
          <w:trHeight w:val="276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B967" w14:textId="77777777" w:rsidR="00271747" w:rsidRDefault="006A07C5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 Fluoroquinolo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58A5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 xml:space="preserve">426.2 (34.4)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37C92" w14:textId="77777777" w:rsidR="00271747" w:rsidRDefault="006A07C5">
            <w:pPr>
              <w:widowControl/>
              <w:jc w:val="center"/>
              <w:rPr>
                <w:color w:val="000000" w:themeColor="text1"/>
              </w:rPr>
            </w:pPr>
            <w:r>
              <w:rPr>
                <w:rFonts w:eastAsia="游ゴシック"/>
                <w:color w:val="000000"/>
              </w:rPr>
              <w:t xml:space="preserve">416.7 (33.2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C395" w14:textId="77777777" w:rsidR="00271747" w:rsidRDefault="006A07C5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游ゴシック"/>
                <w:color w:val="000000"/>
              </w:rPr>
              <w:t>0.03</w:t>
            </w:r>
          </w:p>
        </w:tc>
      </w:tr>
    </w:tbl>
    <w:p w14:paraId="001CD508" w14:textId="2C544129" w:rsidR="00614A13" w:rsidRDefault="00614A13" w:rsidP="00614A13">
      <w:pPr>
        <w:widowControl/>
        <w:spacing w:line="480" w:lineRule="auto"/>
        <w:jc w:val="left"/>
        <w:rPr>
          <w:color w:val="000000" w:themeColor="text1"/>
          <w:kern w:val="0"/>
          <w:sz w:val="24"/>
          <w:szCs w:val="24"/>
        </w:rPr>
      </w:pPr>
      <w:r>
        <w:rPr>
          <w:i/>
          <w:color w:val="000000" w:themeColor="text1"/>
          <w:sz w:val="24"/>
          <w:szCs w:val="24"/>
        </w:rPr>
        <w:t>Abbreviations</w:t>
      </w:r>
      <w:r>
        <w:rPr>
          <w:color w:val="000000" w:themeColor="text1"/>
          <w:sz w:val="24"/>
          <w:szCs w:val="24"/>
        </w:rPr>
        <w:t xml:space="preserve">: </w:t>
      </w:r>
      <w:r>
        <w:rPr>
          <w:bCs/>
          <w:color w:val="000000" w:themeColor="text1"/>
          <w:sz w:val="24"/>
          <w:szCs w:val="24"/>
        </w:rPr>
        <w:t xml:space="preserve">A-DROP: severity score consisting of </w:t>
      </w:r>
      <w:r>
        <w:rPr>
          <w:color w:val="000000" w:themeColor="text1"/>
          <w:kern w:val="0"/>
          <w:sz w:val="24"/>
          <w:szCs w:val="24"/>
        </w:rPr>
        <w:t xml:space="preserve">age, dehydration, respiration, orientation, and blood pressure; </w:t>
      </w:r>
      <w:r>
        <w:rPr>
          <w:color w:val="000000" w:themeColor="text1"/>
          <w:sz w:val="24"/>
          <w:szCs w:val="24"/>
        </w:rPr>
        <w:t>IPTW: inverse probability of treatment weighting</w:t>
      </w:r>
      <w:r>
        <w:rPr>
          <w:rFonts w:hint="eastAsia"/>
          <w:color w:val="000000" w:themeColor="text1"/>
          <w:sz w:val="24"/>
          <w:szCs w:val="24"/>
        </w:rPr>
        <w:t>;</w:t>
      </w:r>
      <w:r>
        <w:rPr>
          <w:color w:val="000000" w:themeColor="text1"/>
          <w:kern w:val="0"/>
          <w:sz w:val="24"/>
          <w:szCs w:val="24"/>
        </w:rPr>
        <w:t xml:space="preserve"> MRSA: methicillin-resistant </w:t>
      </w:r>
      <w:r>
        <w:rPr>
          <w:i/>
          <w:color w:val="000000" w:themeColor="text1"/>
          <w:kern w:val="0"/>
          <w:sz w:val="24"/>
          <w:szCs w:val="24"/>
        </w:rPr>
        <w:t>Staphylococcus aureus</w:t>
      </w:r>
      <w:r>
        <w:rPr>
          <w:color w:val="000000" w:themeColor="text1"/>
          <w:kern w:val="0"/>
          <w:sz w:val="24"/>
          <w:szCs w:val="24"/>
        </w:rPr>
        <w:t>; SD: standard deviation; SMD: standardized mean difference.</w:t>
      </w:r>
    </w:p>
    <w:p w14:paraId="2EB79D59" w14:textId="2ADD1FE1" w:rsidR="00271747" w:rsidRPr="00614A13" w:rsidRDefault="00271747" w:rsidP="00BC05A6">
      <w:pPr>
        <w:widowControl/>
        <w:tabs>
          <w:tab w:val="left" w:pos="6880"/>
        </w:tabs>
        <w:spacing w:line="480" w:lineRule="auto"/>
        <w:jc w:val="left"/>
        <w:rPr>
          <w:color w:val="000000" w:themeColor="text1"/>
          <w:sz w:val="24"/>
          <w:szCs w:val="24"/>
        </w:rPr>
      </w:pPr>
    </w:p>
    <w:sectPr w:rsidR="00271747" w:rsidRPr="00614A13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9D96E0" w16cid:durableId="21826A73"/>
  <w16cid:commentId w16cid:paraId="46D1E286" w16cid:durableId="21826B8A"/>
  <w16cid:commentId w16cid:paraId="0CEEB0B0" w16cid:durableId="21826C56"/>
  <w16cid:commentId w16cid:paraId="1673791D" w16cid:durableId="21826D0C"/>
  <w16cid:commentId w16cid:paraId="193A16EC" w16cid:durableId="21826CE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AFB9F" w14:textId="77777777" w:rsidR="00505E28" w:rsidRDefault="00505E28">
      <w:r>
        <w:separator/>
      </w:r>
    </w:p>
  </w:endnote>
  <w:endnote w:type="continuationSeparator" w:id="0">
    <w:p w14:paraId="2B72192D" w14:textId="77777777" w:rsidR="00505E28" w:rsidRDefault="00505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3625061"/>
      <w:docPartObj>
        <w:docPartGallery w:val="Page Numbers (Bottom of Page)"/>
        <w:docPartUnique/>
      </w:docPartObj>
    </w:sdtPr>
    <w:sdtEndPr/>
    <w:sdtContent>
      <w:p w14:paraId="3708C444" w14:textId="73FD8342" w:rsidR="00E90C64" w:rsidRDefault="00E90C6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242" w:rsidRPr="00C05242">
          <w:rPr>
            <w:noProof/>
            <w:lang w:val="ja-JP"/>
          </w:rPr>
          <w:t>2</w:t>
        </w:r>
        <w:r>
          <w:fldChar w:fldCharType="end"/>
        </w:r>
      </w:p>
    </w:sdtContent>
  </w:sdt>
  <w:p w14:paraId="665E444F" w14:textId="77777777" w:rsidR="00E90C64" w:rsidRDefault="00E90C6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5408B" w14:textId="77777777" w:rsidR="00505E28" w:rsidRDefault="00505E28">
      <w:r>
        <w:separator/>
      </w:r>
    </w:p>
  </w:footnote>
  <w:footnote w:type="continuationSeparator" w:id="0">
    <w:p w14:paraId="133E8329" w14:textId="77777777" w:rsidR="00505E28" w:rsidRDefault="00505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4A08"/>
    <w:multiLevelType w:val="multilevel"/>
    <w:tmpl w:val="2FB0D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Gulim"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Gulim"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Gulim"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Gulim"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Gulim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Gulim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Gulim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Gulim" w:hint="default"/>
        <w:i/>
      </w:rPr>
    </w:lvl>
  </w:abstractNum>
  <w:abstractNum w:abstractNumId="1" w15:restartNumberingAfterBreak="0">
    <w:nsid w:val="2F2B45A8"/>
    <w:multiLevelType w:val="hybridMultilevel"/>
    <w:tmpl w:val="1080543A"/>
    <w:lvl w:ilvl="0" w:tplc="9BBAACE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03E1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8EF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9EB2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A043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049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4E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16DA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49A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B0F5F"/>
    <w:multiLevelType w:val="hybridMultilevel"/>
    <w:tmpl w:val="BB28891E"/>
    <w:lvl w:ilvl="0" w:tplc="DA1C07BA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380028"/>
    <w:multiLevelType w:val="hybridMultilevel"/>
    <w:tmpl w:val="DE6213CE"/>
    <w:lvl w:ilvl="0" w:tplc="AEF452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33311F"/>
    <w:multiLevelType w:val="hybridMultilevel"/>
    <w:tmpl w:val="65C83892"/>
    <w:lvl w:ilvl="0" w:tplc="E04443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2D60B0"/>
    <w:multiLevelType w:val="hybridMultilevel"/>
    <w:tmpl w:val="38FEFBB6"/>
    <w:lvl w:ilvl="0" w:tplc="F00A509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6616D6F"/>
    <w:multiLevelType w:val="multilevel"/>
    <w:tmpl w:val="18B2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ED5305"/>
    <w:multiLevelType w:val="hybridMultilevel"/>
    <w:tmpl w:val="05DE8EC0"/>
    <w:lvl w:ilvl="0" w:tplc="ACFEF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BDD2738"/>
    <w:multiLevelType w:val="hybridMultilevel"/>
    <w:tmpl w:val="057A616C"/>
    <w:lvl w:ilvl="0" w:tplc="F0381A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E33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E8D1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2C3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7884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C6EC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4C64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67F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B013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747"/>
    <w:rsid w:val="0005560F"/>
    <w:rsid w:val="000F701A"/>
    <w:rsid w:val="0012541C"/>
    <w:rsid w:val="001C03F3"/>
    <w:rsid w:val="002001BF"/>
    <w:rsid w:val="00271747"/>
    <w:rsid w:val="00274992"/>
    <w:rsid w:val="00367453"/>
    <w:rsid w:val="003C0B4D"/>
    <w:rsid w:val="00505E28"/>
    <w:rsid w:val="0060201C"/>
    <w:rsid w:val="00614A13"/>
    <w:rsid w:val="00694997"/>
    <w:rsid w:val="006A07C5"/>
    <w:rsid w:val="007D2B2A"/>
    <w:rsid w:val="008334EB"/>
    <w:rsid w:val="00880EA1"/>
    <w:rsid w:val="008A208F"/>
    <w:rsid w:val="009A4903"/>
    <w:rsid w:val="00A645F8"/>
    <w:rsid w:val="00AD62B3"/>
    <w:rsid w:val="00B43915"/>
    <w:rsid w:val="00BC05A6"/>
    <w:rsid w:val="00C05242"/>
    <w:rsid w:val="00C07C2D"/>
    <w:rsid w:val="00CA2653"/>
    <w:rsid w:val="00CD54BE"/>
    <w:rsid w:val="00CE105B"/>
    <w:rsid w:val="00D33C78"/>
    <w:rsid w:val="00E34D97"/>
    <w:rsid w:val="00E90C64"/>
    <w:rsid w:val="00F7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1A2991"/>
  <w15:docId w15:val="{7D0E7DE3-5C12-4B33-A302-CE15F45A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0"/>
    <w:uiPriority w:val="9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Pr>
      <w:rFonts w:ascii="Century" w:eastAsia="ＭＳ 明朝" w:hAnsi="Century" w:cs="Times New Roman"/>
      <w:szCs w:val="24"/>
    </w:rPr>
  </w:style>
  <w:style w:type="character" w:styleId="a5">
    <w:name w:val="Hyperlink"/>
    <w:basedOn w:val="a0"/>
    <w:uiPriority w:val="99"/>
    <w:unhideWhenUsed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pPr>
      <w:ind w:leftChars="400" w:left="840"/>
    </w:pPr>
  </w:style>
  <w:style w:type="character" w:customStyle="1" w:styleId="ft">
    <w:name w:val="ft"/>
    <w:basedOn w:val="a0"/>
    <w:rPr>
      <w:rFonts w:cs="Times New Roman"/>
    </w:r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Pr>
      <w:rFonts w:ascii="Century" w:eastAsia="ＭＳ 明朝" w:hAnsi="Century" w:cs="Times New Roman"/>
      <w:szCs w:val="24"/>
    </w:rPr>
  </w:style>
  <w:style w:type="character" w:customStyle="1" w:styleId="highlight">
    <w:name w:val="highlight"/>
    <w:basedOn w:val="a0"/>
    <w:rPr>
      <w:rFonts w:cs="Times New Roman"/>
    </w:rPr>
  </w:style>
  <w:style w:type="character" w:customStyle="1" w:styleId="jrnl">
    <w:name w:val="jrnl"/>
    <w:basedOn w:val="a0"/>
    <w:rPr>
      <w:rFonts w:cs="Times New Roman"/>
    </w:rPr>
  </w:style>
  <w:style w:type="character" w:styleId="a9">
    <w:name w:val="Emphasis"/>
    <w:basedOn w:val="a0"/>
    <w:uiPriority w:val="20"/>
    <w:qFormat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pPr>
      <w:jc w:val="left"/>
    </w:pPr>
  </w:style>
  <w:style w:type="character" w:customStyle="1" w:styleId="ae">
    <w:name w:val="コメント文字列 (文字)"/>
    <w:basedOn w:val="a0"/>
    <w:link w:val="ad"/>
    <w:uiPriority w:val="99"/>
    <w:rPr>
      <w:rFonts w:ascii="Century" w:eastAsia="ＭＳ 明朝" w:hAnsi="Century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rFonts w:ascii="Century" w:eastAsia="ＭＳ 明朝" w:hAnsi="Century" w:cs="Times New Roman"/>
      <w:b/>
      <w:bCs/>
      <w:szCs w:val="24"/>
    </w:rPr>
  </w:style>
  <w:style w:type="character" w:customStyle="1" w:styleId="email">
    <w:name w:val="email"/>
    <w:basedOn w:val="a0"/>
  </w:style>
  <w:style w:type="character" w:customStyle="1" w:styleId="st">
    <w:name w:val="st"/>
    <w:basedOn w:val="a0"/>
  </w:style>
  <w:style w:type="character" w:customStyle="1" w:styleId="highlight1">
    <w:name w:val="highlight1"/>
    <w:basedOn w:val="a0"/>
    <w:rPr>
      <w:shd w:val="clear" w:color="auto" w:fill="F2F5F8"/>
    </w:rPr>
  </w:style>
  <w:style w:type="paragraph" w:styleId="af1">
    <w:name w:val="Revision"/>
    <w:hidden/>
    <w:uiPriority w:val="99"/>
    <w:semiHidden/>
    <w:rPr>
      <w:rFonts w:ascii="Century" w:eastAsia="ＭＳ 明朝" w:hAnsi="Century" w:cs="Times New Roman"/>
      <w:szCs w:val="24"/>
    </w:rPr>
  </w:style>
  <w:style w:type="paragraph" w:styleId="af2">
    <w:name w:val="Body Text"/>
    <w:basedOn w:val="a"/>
    <w:link w:val="af3"/>
    <w:unhideWhenUsed/>
    <w:pPr>
      <w:widowControl/>
      <w:jc w:val="left"/>
    </w:pPr>
    <w:rPr>
      <w:b/>
      <w:bCs/>
      <w:kern w:val="0"/>
      <w:sz w:val="24"/>
      <w:lang w:eastAsia="en-US"/>
    </w:rPr>
  </w:style>
  <w:style w:type="character" w:customStyle="1" w:styleId="af3">
    <w:name w:val="本文 (文字)"/>
    <w:basedOn w:val="a0"/>
    <w:link w:val="af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2">
    <w:name w:val="highlight2"/>
  </w:style>
  <w:style w:type="character" w:customStyle="1" w:styleId="boldit1">
    <w:name w:val="boldit1"/>
    <w:rPr>
      <w:b/>
      <w:bCs/>
    </w:rPr>
  </w:style>
  <w:style w:type="character" w:customStyle="1" w:styleId="shorttext">
    <w:name w:val="short_text"/>
    <w:basedOn w:val="a0"/>
  </w:style>
  <w:style w:type="character" w:customStyle="1" w:styleId="hps">
    <w:name w:val="hps"/>
    <w:basedOn w:val="a0"/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szCs w:val="24"/>
    </w:rPr>
  </w:style>
  <w:style w:type="paragraph" w:customStyle="1" w:styleId="simplepara">
    <w:name w:val="simplepara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basedOn w:val="a0"/>
    <w:uiPriority w:val="22"/>
    <w:qFormat/>
    <w:rPr>
      <w:b/>
      <w:bCs/>
    </w:rPr>
  </w:style>
  <w:style w:type="character" w:customStyle="1" w:styleId="externalref">
    <w:name w:val="externalref"/>
    <w:basedOn w:val="a0"/>
  </w:style>
  <w:style w:type="character" w:customStyle="1" w:styleId="refsource">
    <w:name w:val="refsource"/>
    <w:basedOn w:val="a0"/>
  </w:style>
  <w:style w:type="character" w:customStyle="1" w:styleId="tgc">
    <w:name w:val="_tgc"/>
    <w:basedOn w:val="a0"/>
  </w:style>
  <w:style w:type="character" w:customStyle="1" w:styleId="st1">
    <w:name w:val="st1"/>
    <w:basedOn w:val="a0"/>
  </w:style>
  <w:style w:type="character" w:customStyle="1" w:styleId="em-addr">
    <w:name w:val="em-addr"/>
    <w:basedOn w:val="a0"/>
  </w:style>
  <w:style w:type="character" w:customStyle="1" w:styleId="fm-affl">
    <w:name w:val="fm-affl"/>
    <w:basedOn w:val="a0"/>
  </w:style>
  <w:style w:type="character" w:styleId="af5">
    <w:name w:val="line number"/>
    <w:basedOn w:val="a0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o1056pnejmcme1214609donenaxmr5n3">
    <w:name w:val="o1056pnejmcme1214609donenaxmr5n3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18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5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571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0284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8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9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05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032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904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56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71325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5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67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4446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538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1646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1967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4052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13243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870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725989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685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64641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12732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27344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71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92486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640644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45825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014209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51475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155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74596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1073841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761780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246648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6388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49316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6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9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66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4215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672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505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907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752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712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5377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1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4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73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672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40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685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37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4300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7650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51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123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4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54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937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86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6732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2614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0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023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9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8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756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12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32552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92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5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91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2969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341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956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44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1052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7274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1242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31224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3133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919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5676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1967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48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1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8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92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15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87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23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38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76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00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60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67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57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7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3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8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65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1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1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5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09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9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783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62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80765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1755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70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09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79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66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35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279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0772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88436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137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84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0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17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369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1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9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2BD1DA-9D5B-4DC5-871F-E4E8E95BF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ki</dc:creator>
  <cp:keywords/>
  <dc:description/>
  <cp:lastModifiedBy>鈴木 潤</cp:lastModifiedBy>
  <cp:revision>7</cp:revision>
  <cp:lastPrinted>2018-03-11T08:59:00Z</cp:lastPrinted>
  <dcterms:created xsi:type="dcterms:W3CDTF">2019-12-20T16:40:00Z</dcterms:created>
  <dcterms:modified xsi:type="dcterms:W3CDTF">2021-11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6079a16-784f-3c6d-83c8-cbc37bef545b</vt:lpwstr>
  </property>
</Properties>
</file>